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5A3C2" w14:textId="77777777" w:rsidR="001C6F2D" w:rsidRPr="002F64B2" w:rsidRDefault="001C6F2D" w:rsidP="001C6F2D">
      <w:pPr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2F64B2">
        <w:rPr>
          <w:b/>
          <w:bCs/>
          <w:color w:val="000000" w:themeColor="text1"/>
          <w:sz w:val="20"/>
          <w:szCs w:val="20"/>
          <w:lang w:val="en-US"/>
        </w:rPr>
        <w:t>Supplementary information</w:t>
      </w:r>
    </w:p>
    <w:p w14:paraId="53F81E98" w14:textId="77777777" w:rsidR="001C6F2D" w:rsidRPr="002F64B2" w:rsidRDefault="001C6F2D" w:rsidP="001C6F2D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2F64B2">
        <w:rPr>
          <w:b/>
          <w:bCs/>
          <w:color w:val="000000" w:themeColor="text1"/>
          <w:sz w:val="20"/>
          <w:szCs w:val="20"/>
          <w:lang w:val="en-US"/>
        </w:rPr>
        <w:t>Table S1. ICD codes used for preexisting atrial fibrillation and post-procedural incidence of recurrent cerebral infarction, TIA, peripheral embolization, and atrial fibril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9"/>
      </w:tblGrid>
      <w:tr w:rsidR="001C6F2D" w:rsidRPr="002F64B2" w14:paraId="0AFDA10B" w14:textId="77777777" w:rsidTr="001C6F2D">
        <w:trPr>
          <w:trHeight w:val="300"/>
        </w:trPr>
        <w:tc>
          <w:tcPr>
            <w:tcW w:w="8359" w:type="dxa"/>
          </w:tcPr>
          <w:tbl>
            <w:tblPr>
              <w:tblW w:w="7823" w:type="dxa"/>
              <w:tblLook w:val="04A0" w:firstRow="1" w:lastRow="0" w:firstColumn="1" w:lastColumn="0" w:noHBand="0" w:noVBand="1"/>
            </w:tblPr>
            <w:tblGrid>
              <w:gridCol w:w="7823"/>
            </w:tblGrid>
            <w:tr w:rsidR="001C6F2D" w:rsidRPr="002F64B2" w14:paraId="40D6055C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A943E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</w:rPr>
                    <w:t>I48.0 Paroxysmal atrial fibrillation</w:t>
                  </w:r>
                </w:p>
              </w:tc>
            </w:tr>
            <w:tr w:rsidR="001C6F2D" w:rsidRPr="002F64B2" w14:paraId="0D2F7A53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8778E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</w:rPr>
                    <w:t>I48.1 Persistent atrial fibrillation</w:t>
                  </w:r>
                </w:p>
              </w:tc>
            </w:tr>
            <w:tr w:rsidR="001C6F2D" w:rsidRPr="002F64B2" w14:paraId="1D586193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47FD1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</w:rPr>
                    <w:t>I48.2 Chronic atrial fibrillation</w:t>
                  </w:r>
                </w:p>
              </w:tc>
            </w:tr>
            <w:tr w:rsidR="001C6F2D" w:rsidRPr="002F64B2" w14:paraId="499CAB10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40690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</w:rPr>
                    <w:t>I48.3 Typical atrial flutter</w:t>
                  </w:r>
                </w:p>
              </w:tc>
            </w:tr>
            <w:tr w:rsidR="001C6F2D" w:rsidRPr="002F64B2" w14:paraId="3DE942BD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B5C1B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</w:rPr>
                    <w:t>I48.4 Atypical atrial flutter</w:t>
                  </w:r>
                </w:p>
              </w:tc>
            </w:tr>
            <w:tr w:rsidR="001C6F2D" w:rsidRPr="004F4F03" w14:paraId="236AE5F8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218B7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I48.9 Atrial fibrillation and atrial flutter, unspecified</w:t>
                  </w:r>
                </w:p>
              </w:tc>
            </w:tr>
            <w:tr w:rsidR="001C6F2D" w:rsidRPr="002F64B2" w14:paraId="7C6256CA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52B7E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</w:rPr>
                    <w:t>G45.0 Vertebro-basilar artery syndrome</w:t>
                  </w:r>
                </w:p>
              </w:tc>
            </w:tr>
            <w:tr w:rsidR="001C6F2D" w:rsidRPr="004F4F03" w14:paraId="500F82CB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8714D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G45.1 Carotid artery syndrome (hemispheric)</w:t>
                  </w:r>
                </w:p>
              </w:tc>
            </w:tr>
            <w:tr w:rsidR="001C6F2D" w:rsidRPr="004F4F03" w14:paraId="3570F5F2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98E31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G45.2 Multiple and bilateral precerebral artery syndromes</w:t>
                  </w:r>
                </w:p>
              </w:tc>
            </w:tr>
            <w:tr w:rsidR="001C6F2D" w:rsidRPr="002F64B2" w14:paraId="6C1FE0F0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82067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</w:rPr>
                    <w:t>G45.3 Amaurosis fugax</w:t>
                  </w:r>
                </w:p>
              </w:tc>
            </w:tr>
            <w:tr w:rsidR="001C6F2D" w:rsidRPr="002F64B2" w14:paraId="4BCE81E8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54902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</w:rPr>
                    <w:t>G45.4 Transient global amnesia</w:t>
                  </w:r>
                </w:p>
              </w:tc>
            </w:tr>
            <w:tr w:rsidR="001C6F2D" w:rsidRPr="004F4F03" w14:paraId="45045383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A7341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G45.8 Other transient cerebral ischemic attacks and related syndromes</w:t>
                  </w:r>
                </w:p>
              </w:tc>
            </w:tr>
            <w:tr w:rsidR="001C6F2D" w:rsidRPr="004F4F03" w14:paraId="1861F5EB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4ACB1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G45.9 Transient cerebral ischemic attack, unspecified</w:t>
                  </w:r>
                </w:p>
              </w:tc>
            </w:tr>
            <w:tr w:rsidR="001C6F2D" w:rsidRPr="004F4F03" w14:paraId="5BAB4387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3F644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I74.0 Embolism and thrombosis of abdominal aorta</w:t>
                  </w:r>
                </w:p>
              </w:tc>
            </w:tr>
            <w:tr w:rsidR="001C6F2D" w:rsidRPr="004F4F03" w14:paraId="466CF67D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A6E0E" w14:textId="77777777" w:rsidR="001C6F2D" w:rsidRPr="002F64B2" w:rsidRDefault="001C6F2D" w:rsidP="005B364D">
                  <w:pPr>
                    <w:pStyle w:val="NormalWeb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I74.1 Embolism and thrombosis of thoracic aorta</w:t>
                  </w:r>
                </w:p>
              </w:tc>
            </w:tr>
            <w:tr w:rsidR="001C6F2D" w:rsidRPr="004F4F03" w14:paraId="6AEA462A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8E65C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I74.2 Embolism and thrombosis of arteries of upper extremities</w:t>
                  </w:r>
                </w:p>
              </w:tc>
            </w:tr>
            <w:tr w:rsidR="001C6F2D" w:rsidRPr="004F4F03" w14:paraId="6CCE190C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2A4EE" w14:textId="77777777" w:rsidR="001C6F2D" w:rsidRPr="002F64B2" w:rsidRDefault="001C6F2D" w:rsidP="005B364D">
                  <w:pPr>
                    <w:pStyle w:val="NormalWeb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I74.3 Embolism and thrombosis of arteries of lower extremities</w:t>
                  </w:r>
                </w:p>
              </w:tc>
            </w:tr>
            <w:tr w:rsidR="001C6F2D" w:rsidRPr="004F4F03" w14:paraId="5CC99D3C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3D25A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I74.4 Embolism and thrombosis of arteries of extremities, unspecified</w:t>
                  </w:r>
                </w:p>
              </w:tc>
            </w:tr>
            <w:tr w:rsidR="001C6F2D" w:rsidRPr="004F4F03" w14:paraId="0AC58A41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1FF22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I74.5 Embolism and thrombosis of iliac artery</w:t>
                  </w:r>
                </w:p>
              </w:tc>
            </w:tr>
            <w:tr w:rsidR="001C6F2D" w:rsidRPr="004F4F03" w14:paraId="0A827950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59D5A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I74.8 Embolism and thrombosis of other arteries</w:t>
                  </w:r>
                </w:p>
              </w:tc>
            </w:tr>
            <w:tr w:rsidR="001C6F2D" w:rsidRPr="004F4F03" w14:paraId="798EFED3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4AFF4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I74.9 Embolism and thrombosis of unspecified artery</w:t>
                  </w:r>
                </w:p>
              </w:tc>
            </w:tr>
            <w:tr w:rsidR="001C6F2D" w:rsidRPr="004F4F03" w14:paraId="1EF5D37B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2E706" w14:textId="77777777" w:rsidR="001C6F2D" w:rsidRPr="002F64B2" w:rsidRDefault="001C6F2D" w:rsidP="005B364D">
                  <w:pPr>
                    <w:pStyle w:val="NormalWeb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I63.0 Cerebral infarction due to thrombosis of precerebral arteries</w:t>
                  </w:r>
                </w:p>
              </w:tc>
            </w:tr>
            <w:tr w:rsidR="001C6F2D" w:rsidRPr="004F4F03" w14:paraId="523FC1A1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EEABA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I63.1 Cerebral infarction due to embolism of precerebral arteries</w:t>
                  </w:r>
                </w:p>
              </w:tc>
            </w:tr>
            <w:tr w:rsidR="001C6F2D" w:rsidRPr="004F4F03" w14:paraId="18668C3E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41214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I63.2 Cerebral infarction due to unspecified occlusion or stenosis of precerebral arteries</w:t>
                  </w:r>
                </w:p>
              </w:tc>
            </w:tr>
            <w:tr w:rsidR="001C6F2D" w:rsidRPr="004F4F03" w14:paraId="0A89620D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EED7B" w14:textId="77777777" w:rsidR="001C6F2D" w:rsidRPr="002F64B2" w:rsidRDefault="001C6F2D" w:rsidP="005B364D">
                  <w:pPr>
                    <w:pStyle w:val="NormalWeb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I63.3 Cerebral infarction due to thrombosis of cerebral arteries</w:t>
                  </w:r>
                </w:p>
              </w:tc>
            </w:tr>
            <w:tr w:rsidR="001C6F2D" w:rsidRPr="004F4F03" w14:paraId="6D98F251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34272" w14:textId="77777777" w:rsidR="001C6F2D" w:rsidRPr="002F64B2" w:rsidRDefault="001C6F2D" w:rsidP="005B364D">
                  <w:pPr>
                    <w:pStyle w:val="NormalWeb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I63.4 Cerebral infarction due to embolism of cerebral arteries</w:t>
                  </w:r>
                </w:p>
              </w:tc>
            </w:tr>
            <w:tr w:rsidR="001C6F2D" w:rsidRPr="004F4F03" w14:paraId="32DFBAC1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504A4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I63.5 Cerebral infarction due to unspecified occlusion or stenosis of cerebral arteries</w:t>
                  </w:r>
                </w:p>
              </w:tc>
            </w:tr>
            <w:tr w:rsidR="001C6F2D" w:rsidRPr="004F4F03" w14:paraId="10F0194E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C5A46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 xml:space="preserve">I63.6 Cerebral infarction due to cerebral venous thrombosis, </w:t>
                  </w:r>
                  <w:proofErr w:type="spellStart"/>
                  <w:r w:rsidRPr="002F64B2">
                    <w:rPr>
                      <w:color w:val="000000" w:themeColor="text1"/>
                      <w:sz w:val="20"/>
                      <w:szCs w:val="20"/>
                      <w:lang w:val="en-US"/>
                    </w:rPr>
                    <w:t>nonpyogenic</w:t>
                  </w:r>
                  <w:proofErr w:type="spellEnd"/>
                </w:p>
              </w:tc>
            </w:tr>
            <w:tr w:rsidR="001C6F2D" w:rsidRPr="002F64B2" w14:paraId="4B7B49A7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7920F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</w:rPr>
                    <w:t>I63.8 Other cerebral infarction</w:t>
                  </w:r>
                </w:p>
              </w:tc>
            </w:tr>
            <w:tr w:rsidR="001C6F2D" w:rsidRPr="002F64B2" w14:paraId="559AABFE" w14:textId="77777777" w:rsidTr="005B364D">
              <w:trPr>
                <w:trHeight w:val="320"/>
              </w:trPr>
              <w:tc>
                <w:tcPr>
                  <w:tcW w:w="7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55D57" w14:textId="77777777" w:rsidR="001C6F2D" w:rsidRPr="002F64B2" w:rsidRDefault="001C6F2D" w:rsidP="005B364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 w:rsidRPr="002F64B2">
                    <w:rPr>
                      <w:color w:val="000000" w:themeColor="text1"/>
                      <w:sz w:val="20"/>
                      <w:szCs w:val="20"/>
                    </w:rPr>
                    <w:t>I63.9 Cerebral infarction, unspecified</w:t>
                  </w:r>
                </w:p>
              </w:tc>
            </w:tr>
          </w:tbl>
          <w:p w14:paraId="29C523DD" w14:textId="77777777" w:rsidR="001C6F2D" w:rsidRPr="002F64B2" w:rsidRDefault="001C6F2D" w:rsidP="005B364D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3F17C89C" w14:textId="77777777" w:rsidR="001C6F2D" w:rsidRPr="002F64B2" w:rsidRDefault="001C6F2D" w:rsidP="001C6F2D">
      <w:pPr>
        <w:spacing w:line="48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0E77E98F" w14:textId="77777777" w:rsidR="001C6F2D" w:rsidRPr="002F64B2" w:rsidRDefault="001C6F2D" w:rsidP="001C6F2D">
      <w:pPr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</w:p>
    <w:p w14:paraId="2947C11B" w14:textId="77777777" w:rsidR="001C6F2D" w:rsidRPr="002F64B2" w:rsidRDefault="001C6F2D" w:rsidP="001C6F2D">
      <w:pPr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</w:p>
    <w:p w14:paraId="40C7FE74" w14:textId="77777777" w:rsidR="001C6F2D" w:rsidRPr="002F64B2" w:rsidRDefault="001C6F2D" w:rsidP="001C6F2D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2F64B2">
        <w:rPr>
          <w:b/>
          <w:bCs/>
          <w:color w:val="000000" w:themeColor="text1"/>
          <w:sz w:val="20"/>
          <w:szCs w:val="20"/>
          <w:lang w:val="en-US"/>
        </w:rPr>
        <w:t xml:space="preserve">Table S2. Distribution of interatrial shunts in patients with cryptogenic stroke undergoing percutaneous PFO closu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5"/>
        <w:gridCol w:w="1658"/>
        <w:gridCol w:w="1616"/>
        <w:gridCol w:w="1616"/>
        <w:gridCol w:w="1551"/>
      </w:tblGrid>
      <w:tr w:rsidR="001C6F2D" w:rsidRPr="002F64B2" w14:paraId="60BBCB54" w14:textId="77777777" w:rsidTr="005B364D">
        <w:tc>
          <w:tcPr>
            <w:tcW w:w="2681" w:type="dxa"/>
          </w:tcPr>
          <w:p w14:paraId="53797338" w14:textId="77777777" w:rsidR="001C6F2D" w:rsidRPr="002F64B2" w:rsidRDefault="001C6F2D" w:rsidP="005B364D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</w:tcPr>
          <w:p w14:paraId="75460554" w14:textId="77777777" w:rsidR="001C6F2D" w:rsidRPr="002F64B2" w:rsidRDefault="001C6F2D" w:rsidP="005B364D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ll patients, n=733</w:t>
            </w:r>
          </w:p>
        </w:tc>
        <w:tc>
          <w:tcPr>
            <w:tcW w:w="1677" w:type="dxa"/>
          </w:tcPr>
          <w:p w14:paraId="1A476D7D" w14:textId="77777777" w:rsidR="001C6F2D" w:rsidRPr="002F64B2" w:rsidRDefault="001C6F2D" w:rsidP="005B364D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  <w:t>&gt;</w:t>
            </w:r>
            <w:r w:rsidRPr="002F64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0 years-of-age,</w:t>
            </w:r>
          </w:p>
          <w:p w14:paraId="4140258F" w14:textId="77777777" w:rsidR="001C6F2D" w:rsidRPr="002F64B2" w:rsidRDefault="001C6F2D" w:rsidP="005B364D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=91</w:t>
            </w:r>
          </w:p>
        </w:tc>
        <w:tc>
          <w:tcPr>
            <w:tcW w:w="1677" w:type="dxa"/>
          </w:tcPr>
          <w:p w14:paraId="54EDADEC" w14:textId="77777777" w:rsidR="001C6F2D" w:rsidRPr="002F64B2" w:rsidRDefault="001C6F2D" w:rsidP="005B364D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60 years-of-age, n=642</w:t>
            </w:r>
          </w:p>
        </w:tc>
        <w:tc>
          <w:tcPr>
            <w:tcW w:w="1607" w:type="dxa"/>
          </w:tcPr>
          <w:p w14:paraId="3D3621CF" w14:textId="77777777" w:rsidR="001C6F2D" w:rsidRPr="002F64B2" w:rsidRDefault="001C6F2D" w:rsidP="005B364D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-values</w:t>
            </w:r>
          </w:p>
        </w:tc>
      </w:tr>
      <w:tr w:rsidR="001C6F2D" w:rsidRPr="002F64B2" w14:paraId="751A2328" w14:textId="77777777" w:rsidTr="005B364D">
        <w:tc>
          <w:tcPr>
            <w:tcW w:w="2681" w:type="dxa"/>
          </w:tcPr>
          <w:p w14:paraId="1F743A26" w14:textId="77777777" w:rsidR="001C6F2D" w:rsidRPr="002F64B2" w:rsidRDefault="001C6F2D" w:rsidP="005B364D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Left-to-right shunt, n (%)</w:t>
            </w:r>
          </w:p>
          <w:p w14:paraId="48E7751B" w14:textId="77777777" w:rsidR="001C6F2D" w:rsidRPr="002F64B2" w:rsidRDefault="001C6F2D" w:rsidP="005B364D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Small, n</w:t>
            </w:r>
          </w:p>
          <w:p w14:paraId="72847A93" w14:textId="77777777" w:rsidR="001C6F2D" w:rsidRPr="002F64B2" w:rsidRDefault="001C6F2D" w:rsidP="005B364D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Moderate, n</w:t>
            </w:r>
          </w:p>
          <w:p w14:paraId="5F5F5D93" w14:textId="77777777" w:rsidR="001C6F2D" w:rsidRPr="002F64B2" w:rsidRDefault="001C6F2D" w:rsidP="005B364D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Large, n</w:t>
            </w:r>
          </w:p>
        </w:tc>
        <w:tc>
          <w:tcPr>
            <w:tcW w:w="1708" w:type="dxa"/>
          </w:tcPr>
          <w:p w14:paraId="6895BA20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187 (25.5)</w:t>
            </w:r>
          </w:p>
          <w:p w14:paraId="531242C7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164 </w:t>
            </w:r>
          </w:p>
          <w:p w14:paraId="7E98AE5F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20 </w:t>
            </w:r>
          </w:p>
          <w:p w14:paraId="426669CC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677" w:type="dxa"/>
          </w:tcPr>
          <w:p w14:paraId="6DF5978A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28 (30.8)</w:t>
            </w:r>
          </w:p>
          <w:p w14:paraId="01C38093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</w:p>
          <w:p w14:paraId="44282932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53C139EF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677" w:type="dxa"/>
          </w:tcPr>
          <w:p w14:paraId="36D85D57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159 (24.8)</w:t>
            </w:r>
          </w:p>
          <w:p w14:paraId="2581B271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138</w:t>
            </w:r>
          </w:p>
          <w:p w14:paraId="7BA758BD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  <w:p w14:paraId="5E0433A2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607" w:type="dxa"/>
          </w:tcPr>
          <w:p w14:paraId="623DBA1F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0.219</w:t>
            </w:r>
          </w:p>
        </w:tc>
      </w:tr>
      <w:tr w:rsidR="001C6F2D" w:rsidRPr="002F64B2" w14:paraId="766A5CF7" w14:textId="77777777" w:rsidTr="005B364D">
        <w:tc>
          <w:tcPr>
            <w:tcW w:w="2681" w:type="dxa"/>
          </w:tcPr>
          <w:p w14:paraId="06C3A4F4" w14:textId="77777777" w:rsidR="001C6F2D" w:rsidRPr="002F64B2" w:rsidRDefault="001C6F2D" w:rsidP="005B364D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Right-to-left shunt, n (%)</w:t>
            </w:r>
          </w:p>
          <w:p w14:paraId="1A9BDC04" w14:textId="77777777" w:rsidR="001C6F2D" w:rsidRPr="002F64B2" w:rsidRDefault="001C6F2D" w:rsidP="005B364D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Small, n</w:t>
            </w:r>
          </w:p>
          <w:p w14:paraId="685441D8" w14:textId="77777777" w:rsidR="001C6F2D" w:rsidRPr="002F64B2" w:rsidRDefault="001C6F2D" w:rsidP="005B364D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Moderate, n</w:t>
            </w:r>
          </w:p>
          <w:p w14:paraId="036EE4BF" w14:textId="77777777" w:rsidR="001C6F2D" w:rsidRPr="002F64B2" w:rsidRDefault="001C6F2D" w:rsidP="005B364D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Large, n</w:t>
            </w:r>
          </w:p>
        </w:tc>
        <w:tc>
          <w:tcPr>
            <w:tcW w:w="1708" w:type="dxa"/>
          </w:tcPr>
          <w:p w14:paraId="504A2EBB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546 (74.5)</w:t>
            </w:r>
          </w:p>
          <w:p w14:paraId="48EF9061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236</w:t>
            </w:r>
          </w:p>
          <w:p w14:paraId="2982A7EA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205</w:t>
            </w:r>
          </w:p>
          <w:p w14:paraId="14708B36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105</w:t>
            </w:r>
          </w:p>
        </w:tc>
        <w:tc>
          <w:tcPr>
            <w:tcW w:w="1677" w:type="dxa"/>
          </w:tcPr>
          <w:p w14:paraId="3C9949DE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63 (69.2)</w:t>
            </w:r>
          </w:p>
          <w:p w14:paraId="5FB3ACC7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29</w:t>
            </w:r>
          </w:p>
          <w:p w14:paraId="0AF8340D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  <w:p w14:paraId="6EF17D75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1677" w:type="dxa"/>
          </w:tcPr>
          <w:p w14:paraId="4166EE2F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483 (75.2)</w:t>
            </w:r>
          </w:p>
          <w:p w14:paraId="24CC6482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207</w:t>
            </w:r>
          </w:p>
          <w:p w14:paraId="50388420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180</w:t>
            </w:r>
          </w:p>
          <w:p w14:paraId="2331A29B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96</w:t>
            </w:r>
          </w:p>
        </w:tc>
        <w:tc>
          <w:tcPr>
            <w:tcW w:w="1607" w:type="dxa"/>
          </w:tcPr>
          <w:p w14:paraId="4237EC20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0.219</w:t>
            </w:r>
          </w:p>
        </w:tc>
      </w:tr>
    </w:tbl>
    <w:p w14:paraId="697D6BA9" w14:textId="77777777" w:rsidR="001C6F2D" w:rsidRPr="002F64B2" w:rsidRDefault="001C6F2D" w:rsidP="001C6F2D">
      <w:pPr>
        <w:spacing w:line="480" w:lineRule="auto"/>
        <w:jc w:val="both"/>
        <w:rPr>
          <w:color w:val="000000" w:themeColor="text1"/>
          <w:sz w:val="20"/>
          <w:szCs w:val="20"/>
          <w:lang w:val="en-US"/>
        </w:rPr>
      </w:pPr>
      <w:r w:rsidRPr="002F64B2">
        <w:rPr>
          <w:color w:val="000000" w:themeColor="text1"/>
          <w:sz w:val="20"/>
          <w:szCs w:val="20"/>
          <w:lang w:val="en-US"/>
        </w:rPr>
        <w:t xml:space="preserve">In total 733 (66.6%) patients were registered with an echocardiography evaluation of the shunt grade in the national registry. </w:t>
      </w:r>
    </w:p>
    <w:p w14:paraId="0B981D05" w14:textId="77777777" w:rsidR="001C6F2D" w:rsidRPr="002F64B2" w:rsidRDefault="001C6F2D" w:rsidP="001C6F2D">
      <w:pPr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</w:p>
    <w:p w14:paraId="659E0E7F" w14:textId="77777777" w:rsidR="001C6F2D" w:rsidRPr="002F64B2" w:rsidRDefault="001C6F2D" w:rsidP="001C6F2D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2F64B2">
        <w:rPr>
          <w:b/>
          <w:bCs/>
          <w:color w:val="000000" w:themeColor="text1"/>
          <w:sz w:val="20"/>
          <w:szCs w:val="20"/>
          <w:lang w:val="en-US"/>
        </w:rPr>
        <w:t>Table S3. Distribution of device siz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3"/>
        <w:gridCol w:w="1825"/>
        <w:gridCol w:w="1820"/>
        <w:gridCol w:w="1820"/>
      </w:tblGrid>
      <w:tr w:rsidR="001C6F2D" w:rsidRPr="002F64B2" w14:paraId="20E7011B" w14:textId="77777777" w:rsidTr="005B364D">
        <w:trPr>
          <w:trHeight w:val="300"/>
        </w:trPr>
        <w:tc>
          <w:tcPr>
            <w:tcW w:w="2803" w:type="dxa"/>
          </w:tcPr>
          <w:p w14:paraId="7B9F1B7D" w14:textId="77777777" w:rsidR="001C6F2D" w:rsidRPr="002F64B2" w:rsidRDefault="001C6F2D" w:rsidP="005B364D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evice size (mm)</w:t>
            </w:r>
          </w:p>
        </w:tc>
        <w:tc>
          <w:tcPr>
            <w:tcW w:w="1825" w:type="dxa"/>
          </w:tcPr>
          <w:p w14:paraId="21EE8632" w14:textId="77777777" w:rsidR="001C6F2D" w:rsidRPr="002F64B2" w:rsidRDefault="001C6F2D" w:rsidP="005B364D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ll patients, n=1,101</w:t>
            </w:r>
          </w:p>
        </w:tc>
        <w:tc>
          <w:tcPr>
            <w:tcW w:w="1820" w:type="dxa"/>
          </w:tcPr>
          <w:p w14:paraId="569EE256" w14:textId="77777777" w:rsidR="001C6F2D" w:rsidRPr="002F64B2" w:rsidRDefault="001C6F2D" w:rsidP="005B364D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  <w:t>&gt;</w:t>
            </w:r>
            <w:r w:rsidRPr="002F64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0 years-of-age,</w:t>
            </w:r>
          </w:p>
          <w:p w14:paraId="285DE399" w14:textId="77777777" w:rsidR="001C6F2D" w:rsidRPr="002F64B2" w:rsidRDefault="001C6F2D" w:rsidP="005B364D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=134</w:t>
            </w:r>
          </w:p>
        </w:tc>
        <w:tc>
          <w:tcPr>
            <w:tcW w:w="1820" w:type="dxa"/>
          </w:tcPr>
          <w:p w14:paraId="34F11CB4" w14:textId="77777777" w:rsidR="001C6F2D" w:rsidRPr="002F64B2" w:rsidRDefault="001C6F2D" w:rsidP="005B364D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60 years-of-age, n=967</w:t>
            </w:r>
          </w:p>
        </w:tc>
      </w:tr>
      <w:tr w:rsidR="001C6F2D" w:rsidRPr="002F64B2" w14:paraId="7DBC1B49" w14:textId="77777777" w:rsidTr="005B364D">
        <w:trPr>
          <w:trHeight w:val="300"/>
        </w:trPr>
        <w:tc>
          <w:tcPr>
            <w:tcW w:w="2803" w:type="dxa"/>
          </w:tcPr>
          <w:p w14:paraId="592228DF" w14:textId="77777777" w:rsidR="001C6F2D" w:rsidRPr="002F64B2" w:rsidRDefault="001C6F2D" w:rsidP="005B364D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8, n (%)</w:t>
            </w:r>
          </w:p>
        </w:tc>
        <w:tc>
          <w:tcPr>
            <w:tcW w:w="1825" w:type="dxa"/>
          </w:tcPr>
          <w:p w14:paraId="0E86D878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52 (4.7)</w:t>
            </w:r>
          </w:p>
        </w:tc>
        <w:tc>
          <w:tcPr>
            <w:tcW w:w="1820" w:type="dxa"/>
          </w:tcPr>
          <w:p w14:paraId="662B24D2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12 (9.0)</w:t>
            </w:r>
          </w:p>
        </w:tc>
        <w:tc>
          <w:tcPr>
            <w:tcW w:w="1820" w:type="dxa"/>
          </w:tcPr>
          <w:p w14:paraId="20307318" w14:textId="77777777" w:rsidR="001C6F2D" w:rsidRPr="002F64B2" w:rsidRDefault="001C6F2D" w:rsidP="005B364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40 (4.1)</w:t>
            </w:r>
          </w:p>
        </w:tc>
      </w:tr>
      <w:tr w:rsidR="001C6F2D" w:rsidRPr="002F64B2" w14:paraId="324B4C99" w14:textId="77777777" w:rsidTr="005B364D">
        <w:trPr>
          <w:trHeight w:val="300"/>
        </w:trPr>
        <w:tc>
          <w:tcPr>
            <w:tcW w:w="2803" w:type="dxa"/>
          </w:tcPr>
          <w:p w14:paraId="346FA8DF" w14:textId="77777777" w:rsidR="001C6F2D" w:rsidRPr="002F64B2" w:rsidRDefault="001C6F2D" w:rsidP="005B364D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0, n (%)</w:t>
            </w:r>
          </w:p>
        </w:tc>
        <w:tc>
          <w:tcPr>
            <w:tcW w:w="1825" w:type="dxa"/>
          </w:tcPr>
          <w:p w14:paraId="3AAE3579" w14:textId="77777777" w:rsidR="001C6F2D" w:rsidRPr="002F64B2" w:rsidRDefault="001C6F2D" w:rsidP="005B364D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56 </w:t>
            </w: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>(5.1)</w:t>
            </w:r>
          </w:p>
        </w:tc>
        <w:tc>
          <w:tcPr>
            <w:tcW w:w="1820" w:type="dxa"/>
          </w:tcPr>
          <w:p w14:paraId="48464137" w14:textId="77777777" w:rsidR="001C6F2D" w:rsidRPr="002F64B2" w:rsidRDefault="001C6F2D" w:rsidP="005B364D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 (3.7)</w:t>
            </w:r>
          </w:p>
        </w:tc>
        <w:tc>
          <w:tcPr>
            <w:tcW w:w="1820" w:type="dxa"/>
          </w:tcPr>
          <w:p w14:paraId="4A40C827" w14:textId="77777777" w:rsidR="001C6F2D" w:rsidRPr="002F64B2" w:rsidRDefault="001C6F2D" w:rsidP="005B364D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Cs/>
                <w:color w:val="000000" w:themeColor="text1"/>
                <w:sz w:val="20"/>
                <w:szCs w:val="20"/>
                <w:lang w:val="en-US"/>
              </w:rPr>
              <w:t>51</w:t>
            </w: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 (5.3)</w:t>
            </w:r>
          </w:p>
        </w:tc>
      </w:tr>
      <w:tr w:rsidR="001C6F2D" w:rsidRPr="002F64B2" w14:paraId="5312F89A" w14:textId="77777777" w:rsidTr="005B364D">
        <w:trPr>
          <w:trHeight w:val="300"/>
        </w:trPr>
        <w:tc>
          <w:tcPr>
            <w:tcW w:w="2803" w:type="dxa"/>
          </w:tcPr>
          <w:p w14:paraId="0DC6478D" w14:textId="77777777" w:rsidR="001C6F2D" w:rsidRPr="002F64B2" w:rsidRDefault="001C6F2D" w:rsidP="005B364D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5, n (%)</w:t>
            </w:r>
          </w:p>
        </w:tc>
        <w:tc>
          <w:tcPr>
            <w:tcW w:w="1825" w:type="dxa"/>
          </w:tcPr>
          <w:p w14:paraId="0AB3A805" w14:textId="77777777" w:rsidR="001C6F2D" w:rsidRPr="002F64B2" w:rsidRDefault="001C6F2D" w:rsidP="005B364D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Cs/>
                <w:color w:val="000000" w:themeColor="text1"/>
                <w:sz w:val="20"/>
                <w:szCs w:val="20"/>
                <w:lang w:val="en-US"/>
              </w:rPr>
              <w:t>593</w:t>
            </w: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 (53.9)</w:t>
            </w:r>
          </w:p>
        </w:tc>
        <w:tc>
          <w:tcPr>
            <w:tcW w:w="1820" w:type="dxa"/>
          </w:tcPr>
          <w:p w14:paraId="29417959" w14:textId="77777777" w:rsidR="001C6F2D" w:rsidRPr="002F64B2" w:rsidRDefault="001C6F2D" w:rsidP="005B364D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Cs/>
                <w:color w:val="000000" w:themeColor="text1"/>
                <w:sz w:val="20"/>
                <w:szCs w:val="20"/>
                <w:lang w:val="en-US"/>
              </w:rPr>
              <w:t>59</w:t>
            </w: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 (44.0)</w:t>
            </w:r>
          </w:p>
        </w:tc>
        <w:tc>
          <w:tcPr>
            <w:tcW w:w="1820" w:type="dxa"/>
          </w:tcPr>
          <w:p w14:paraId="4FD90148" w14:textId="77777777" w:rsidR="001C6F2D" w:rsidRPr="002F64B2" w:rsidRDefault="001C6F2D" w:rsidP="005B364D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Cs/>
                <w:color w:val="000000" w:themeColor="text1"/>
                <w:sz w:val="20"/>
                <w:szCs w:val="20"/>
                <w:lang w:val="en-US"/>
              </w:rPr>
              <w:t>534</w:t>
            </w: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 (55.2)</w:t>
            </w:r>
          </w:p>
        </w:tc>
      </w:tr>
      <w:tr w:rsidR="001C6F2D" w:rsidRPr="002F64B2" w14:paraId="7A43DF8E" w14:textId="77777777" w:rsidTr="005B364D">
        <w:trPr>
          <w:trHeight w:val="300"/>
        </w:trPr>
        <w:tc>
          <w:tcPr>
            <w:tcW w:w="2803" w:type="dxa"/>
          </w:tcPr>
          <w:p w14:paraId="19D816CC" w14:textId="77777777" w:rsidR="001C6F2D" w:rsidRPr="002F64B2" w:rsidRDefault="001C6F2D" w:rsidP="005B364D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0, n (%)</w:t>
            </w:r>
          </w:p>
        </w:tc>
        <w:tc>
          <w:tcPr>
            <w:tcW w:w="1825" w:type="dxa"/>
          </w:tcPr>
          <w:p w14:paraId="11EF4456" w14:textId="77777777" w:rsidR="001C6F2D" w:rsidRPr="002F64B2" w:rsidRDefault="001C6F2D" w:rsidP="005B364D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Cs/>
                <w:color w:val="000000" w:themeColor="text1"/>
                <w:sz w:val="20"/>
                <w:szCs w:val="20"/>
                <w:lang w:val="en-US"/>
              </w:rPr>
              <w:t>173</w:t>
            </w: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 (15.7)</w:t>
            </w:r>
          </w:p>
        </w:tc>
        <w:tc>
          <w:tcPr>
            <w:tcW w:w="1820" w:type="dxa"/>
          </w:tcPr>
          <w:p w14:paraId="231D61DF" w14:textId="77777777" w:rsidR="001C6F2D" w:rsidRPr="002F64B2" w:rsidRDefault="001C6F2D" w:rsidP="005B364D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Cs/>
                <w:color w:val="000000" w:themeColor="text1"/>
                <w:sz w:val="20"/>
                <w:szCs w:val="20"/>
                <w:lang w:val="en-US"/>
              </w:rPr>
              <w:t>20</w:t>
            </w: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 (14.9)</w:t>
            </w:r>
          </w:p>
        </w:tc>
        <w:tc>
          <w:tcPr>
            <w:tcW w:w="1820" w:type="dxa"/>
          </w:tcPr>
          <w:p w14:paraId="39407E8E" w14:textId="77777777" w:rsidR="001C6F2D" w:rsidRPr="002F64B2" w:rsidRDefault="001C6F2D" w:rsidP="005B364D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Cs/>
                <w:color w:val="000000" w:themeColor="text1"/>
                <w:sz w:val="20"/>
                <w:szCs w:val="20"/>
                <w:lang w:val="en-US"/>
              </w:rPr>
              <w:t>153</w:t>
            </w: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 (15.8)</w:t>
            </w:r>
          </w:p>
        </w:tc>
      </w:tr>
      <w:tr w:rsidR="001C6F2D" w:rsidRPr="002F64B2" w14:paraId="369E1FF1" w14:textId="77777777" w:rsidTr="005B364D">
        <w:trPr>
          <w:trHeight w:val="300"/>
        </w:trPr>
        <w:tc>
          <w:tcPr>
            <w:tcW w:w="2803" w:type="dxa"/>
          </w:tcPr>
          <w:p w14:paraId="18E43FDA" w14:textId="77777777" w:rsidR="001C6F2D" w:rsidRPr="002F64B2" w:rsidRDefault="001C6F2D" w:rsidP="005B364D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5, n (%)</w:t>
            </w:r>
          </w:p>
        </w:tc>
        <w:tc>
          <w:tcPr>
            <w:tcW w:w="1825" w:type="dxa"/>
          </w:tcPr>
          <w:p w14:paraId="07724C04" w14:textId="77777777" w:rsidR="001C6F2D" w:rsidRPr="002F64B2" w:rsidRDefault="001C6F2D" w:rsidP="005B364D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Cs/>
                <w:color w:val="000000" w:themeColor="text1"/>
                <w:sz w:val="20"/>
                <w:szCs w:val="20"/>
                <w:lang w:val="en-US"/>
              </w:rPr>
              <w:t>127</w:t>
            </w: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 (11.5)</w:t>
            </w:r>
          </w:p>
        </w:tc>
        <w:tc>
          <w:tcPr>
            <w:tcW w:w="1820" w:type="dxa"/>
          </w:tcPr>
          <w:p w14:paraId="46DAE34F" w14:textId="77777777" w:rsidR="001C6F2D" w:rsidRPr="002F64B2" w:rsidRDefault="001C6F2D" w:rsidP="005B364D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Cs/>
                <w:color w:val="000000" w:themeColor="text1"/>
                <w:sz w:val="20"/>
                <w:szCs w:val="20"/>
                <w:lang w:val="en-US"/>
              </w:rPr>
              <w:t>27</w:t>
            </w: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 (20.1)</w:t>
            </w:r>
          </w:p>
        </w:tc>
        <w:tc>
          <w:tcPr>
            <w:tcW w:w="1820" w:type="dxa"/>
          </w:tcPr>
          <w:p w14:paraId="564F2DD5" w14:textId="77777777" w:rsidR="001C6F2D" w:rsidRPr="002F64B2" w:rsidRDefault="001C6F2D" w:rsidP="005B364D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Cs/>
                <w:color w:val="000000" w:themeColor="text1"/>
                <w:sz w:val="20"/>
                <w:szCs w:val="20"/>
                <w:lang w:val="en-US"/>
              </w:rPr>
              <w:t>100</w:t>
            </w: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 (10.3)</w:t>
            </w:r>
          </w:p>
        </w:tc>
      </w:tr>
      <w:tr w:rsidR="001C6F2D" w:rsidRPr="002F64B2" w14:paraId="4F2F2015" w14:textId="77777777" w:rsidTr="005B364D">
        <w:trPr>
          <w:trHeight w:val="300"/>
        </w:trPr>
        <w:tc>
          <w:tcPr>
            <w:tcW w:w="2803" w:type="dxa"/>
          </w:tcPr>
          <w:p w14:paraId="6B3C390A" w14:textId="77777777" w:rsidR="001C6F2D" w:rsidRPr="002F64B2" w:rsidRDefault="001C6F2D" w:rsidP="005B364D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Unknown size, n (%)</w:t>
            </w:r>
          </w:p>
        </w:tc>
        <w:tc>
          <w:tcPr>
            <w:tcW w:w="1825" w:type="dxa"/>
          </w:tcPr>
          <w:p w14:paraId="00652255" w14:textId="77777777" w:rsidR="001C6F2D" w:rsidRPr="002F64B2" w:rsidRDefault="001C6F2D" w:rsidP="005B364D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Cs/>
                <w:color w:val="000000" w:themeColor="text1"/>
                <w:sz w:val="20"/>
                <w:szCs w:val="20"/>
                <w:lang w:val="en-US"/>
              </w:rPr>
              <w:t>76</w:t>
            </w: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 (6.9)</w:t>
            </w:r>
          </w:p>
        </w:tc>
        <w:tc>
          <w:tcPr>
            <w:tcW w:w="1820" w:type="dxa"/>
          </w:tcPr>
          <w:p w14:paraId="42E2C75C" w14:textId="77777777" w:rsidR="001C6F2D" w:rsidRPr="002F64B2" w:rsidRDefault="001C6F2D" w:rsidP="005B364D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Cs/>
                <w:color w:val="000000" w:themeColor="text1"/>
                <w:sz w:val="20"/>
                <w:szCs w:val="20"/>
                <w:lang w:val="en-US"/>
              </w:rPr>
              <w:t>10</w:t>
            </w: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 (7.5)</w:t>
            </w:r>
          </w:p>
        </w:tc>
        <w:tc>
          <w:tcPr>
            <w:tcW w:w="1820" w:type="dxa"/>
          </w:tcPr>
          <w:p w14:paraId="1106DBE8" w14:textId="77777777" w:rsidR="001C6F2D" w:rsidRPr="002F64B2" w:rsidRDefault="001C6F2D" w:rsidP="005B364D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F64B2">
              <w:rPr>
                <w:bCs/>
                <w:color w:val="000000" w:themeColor="text1"/>
                <w:sz w:val="20"/>
                <w:szCs w:val="20"/>
                <w:lang w:val="en-US"/>
              </w:rPr>
              <w:t>66</w:t>
            </w:r>
            <w:r w:rsidRPr="002F64B2">
              <w:rPr>
                <w:color w:val="000000" w:themeColor="text1"/>
                <w:sz w:val="20"/>
                <w:szCs w:val="20"/>
                <w:lang w:val="en-US"/>
              </w:rPr>
              <w:t xml:space="preserve"> (6.8)</w:t>
            </w:r>
          </w:p>
        </w:tc>
      </w:tr>
    </w:tbl>
    <w:p w14:paraId="528A7814" w14:textId="77777777" w:rsidR="00FA0379" w:rsidRDefault="00FA0379"/>
    <w:sectPr w:rsidR="00FA03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CD0"/>
    <w:rsid w:val="001C6F2D"/>
    <w:rsid w:val="002D5CD0"/>
    <w:rsid w:val="00431950"/>
    <w:rsid w:val="007D5003"/>
    <w:rsid w:val="00C00D47"/>
    <w:rsid w:val="00C6574D"/>
    <w:rsid w:val="00FA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C0988C-41E9-49AF-BD0F-5632D0FD6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F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F2D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C6F2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ne Aishwarya Santhakumar</dc:creator>
  <cp:keywords/>
  <dc:description/>
  <cp:lastModifiedBy>Jerone Aishwarya Santhakumar</cp:lastModifiedBy>
  <cp:revision>2</cp:revision>
  <dcterms:created xsi:type="dcterms:W3CDTF">2026-03-07T09:18:00Z</dcterms:created>
  <dcterms:modified xsi:type="dcterms:W3CDTF">2026-03-07T09:18:00Z</dcterms:modified>
</cp:coreProperties>
</file>